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pPr w:leftFromText="180" w:rightFromText="180" w:vertAnchor="text" w:horzAnchor="margin" w:tblpY="3657"/>
        <w:tblW w:w="9214" w:type="dxa"/>
        <w:tblLook w:val="04A0" w:firstRow="1" w:lastRow="0" w:firstColumn="1" w:lastColumn="0" w:noHBand="0" w:noVBand="1"/>
      </w:tblPr>
      <w:tblGrid>
        <w:gridCol w:w="1137"/>
        <w:gridCol w:w="1203"/>
        <w:gridCol w:w="751"/>
        <w:gridCol w:w="1176"/>
        <w:gridCol w:w="758"/>
        <w:gridCol w:w="1163"/>
        <w:gridCol w:w="696"/>
        <w:gridCol w:w="1545"/>
        <w:gridCol w:w="785"/>
      </w:tblGrid>
      <w:tr w:rsidR="007007FD" w14:paraId="3FE348B9" w14:textId="77777777" w:rsidTr="00700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</w:tcPr>
          <w:p w14:paraId="2622DDA5" w14:textId="5BD68384" w:rsidR="007007FD" w:rsidRDefault="007007FD" w:rsidP="007007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3" w:type="dxa"/>
          </w:tcPr>
          <w:p w14:paraId="229DBB37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Europe</w:t>
            </w:r>
          </w:p>
        </w:tc>
        <w:tc>
          <w:tcPr>
            <w:tcW w:w="751" w:type="dxa"/>
          </w:tcPr>
          <w:p w14:paraId="1823F045" w14:textId="77777777" w:rsidR="007007FD" w:rsidRPr="0006283A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76" w:type="dxa"/>
          </w:tcPr>
          <w:p w14:paraId="35C53EE4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Europe</w:t>
            </w:r>
          </w:p>
        </w:tc>
        <w:tc>
          <w:tcPr>
            <w:tcW w:w="758" w:type="dxa"/>
          </w:tcPr>
          <w:p w14:paraId="6B0A70AA" w14:textId="77777777" w:rsidR="007007FD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63" w:type="dxa"/>
          </w:tcPr>
          <w:p w14:paraId="0A9120AC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Europe</w:t>
            </w:r>
          </w:p>
        </w:tc>
        <w:tc>
          <w:tcPr>
            <w:tcW w:w="696" w:type="dxa"/>
          </w:tcPr>
          <w:p w14:paraId="7C9F2426" w14:textId="77777777" w:rsidR="007007FD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545" w:type="dxa"/>
          </w:tcPr>
          <w:p w14:paraId="003AB274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Europe</w:t>
            </w:r>
          </w:p>
        </w:tc>
        <w:tc>
          <w:tcPr>
            <w:tcW w:w="785" w:type="dxa"/>
          </w:tcPr>
          <w:p w14:paraId="66DCCE4D" w14:textId="77777777" w:rsidR="007007FD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</w:tr>
      <w:tr w:rsidR="007007FD" w14:paraId="289AD405" w14:textId="77777777" w:rsidTr="007007F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0D69C6E3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DFFB899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751" w:type="dxa"/>
          </w:tcPr>
          <w:p w14:paraId="4659A005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70</w:t>
            </w:r>
          </w:p>
        </w:tc>
        <w:tc>
          <w:tcPr>
            <w:tcW w:w="1176" w:type="dxa"/>
          </w:tcPr>
          <w:p w14:paraId="775CC2DE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758" w:type="dxa"/>
          </w:tcPr>
          <w:p w14:paraId="3CACC3CC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727</w:t>
            </w:r>
          </w:p>
        </w:tc>
        <w:tc>
          <w:tcPr>
            <w:tcW w:w="1163" w:type="dxa"/>
          </w:tcPr>
          <w:p w14:paraId="4AE03A68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696" w:type="dxa"/>
          </w:tcPr>
          <w:p w14:paraId="172D84B2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162</w:t>
            </w:r>
          </w:p>
        </w:tc>
        <w:tc>
          <w:tcPr>
            <w:tcW w:w="1545" w:type="dxa"/>
          </w:tcPr>
          <w:p w14:paraId="48485D22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785" w:type="dxa"/>
          </w:tcPr>
          <w:p w14:paraId="1B29AB3C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890</w:t>
            </w:r>
          </w:p>
        </w:tc>
      </w:tr>
      <w:tr w:rsidR="007007FD" w14:paraId="2FFC3F82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56C498A2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4F20705E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751" w:type="dxa"/>
          </w:tcPr>
          <w:p w14:paraId="2A83A71B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B1626B">
              <w:rPr>
                <w:rFonts w:ascii="Times New Roman" w:hAnsi="Times New Roman" w:cs="Times New Roman"/>
                <w:i/>
                <w:sz w:val="24"/>
                <w:szCs w:val="24"/>
              </w:rPr>
              <w:t>2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</w:tcPr>
          <w:p w14:paraId="17AE924C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758" w:type="dxa"/>
          </w:tcPr>
          <w:p w14:paraId="1F2F3F22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321</w:t>
            </w:r>
          </w:p>
        </w:tc>
        <w:tc>
          <w:tcPr>
            <w:tcW w:w="1163" w:type="dxa"/>
          </w:tcPr>
          <w:p w14:paraId="7295C6CD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696" w:type="dxa"/>
          </w:tcPr>
          <w:p w14:paraId="76F8A34D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14:paraId="3B9DB27D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785" w:type="dxa"/>
          </w:tcPr>
          <w:p w14:paraId="2BD54672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256</w:t>
            </w:r>
          </w:p>
        </w:tc>
      </w:tr>
      <w:tr w:rsidR="007007FD" w14:paraId="29420D94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7B1D2BA0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91F8B51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C70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751" w:type="dxa"/>
          </w:tcPr>
          <w:p w14:paraId="3A30755F" w14:textId="77777777" w:rsidR="007007FD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B1626B">
              <w:rPr>
                <w:rFonts w:ascii="Times New Roman" w:hAnsi="Times New Roman" w:cs="Times New Roman"/>
                <w:i/>
                <w:sz w:val="24"/>
                <w:szCs w:val="24"/>
              </w:rPr>
              <w:t>238</w:t>
            </w:r>
          </w:p>
        </w:tc>
        <w:tc>
          <w:tcPr>
            <w:tcW w:w="1176" w:type="dxa"/>
          </w:tcPr>
          <w:p w14:paraId="70139A45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758" w:type="dxa"/>
          </w:tcPr>
          <w:p w14:paraId="3B124453" w14:textId="77777777" w:rsidR="007007FD" w:rsidRPr="00F82EE0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724E">
              <w:rPr>
                <w:rFonts w:ascii="Times New Roman" w:hAnsi="Times New Roman" w:cs="Times New Roman"/>
                <w:i/>
                <w:sz w:val="24"/>
                <w:szCs w:val="24"/>
              </w:rPr>
              <w:t>503</w:t>
            </w:r>
          </w:p>
        </w:tc>
        <w:tc>
          <w:tcPr>
            <w:tcW w:w="1163" w:type="dxa"/>
          </w:tcPr>
          <w:p w14:paraId="46D3F659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696" w:type="dxa"/>
          </w:tcPr>
          <w:p w14:paraId="4C9E9823" w14:textId="77777777" w:rsidR="007007FD" w:rsidRPr="00F82EE0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558</w:t>
            </w:r>
          </w:p>
        </w:tc>
        <w:tc>
          <w:tcPr>
            <w:tcW w:w="1545" w:type="dxa"/>
          </w:tcPr>
          <w:p w14:paraId="7B3F4E74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785" w:type="dxa"/>
          </w:tcPr>
          <w:p w14:paraId="46B1ACE1" w14:textId="77777777" w:rsidR="007007FD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774</w:t>
            </w:r>
          </w:p>
        </w:tc>
      </w:tr>
      <w:tr w:rsidR="007007FD" w14:paraId="577E588A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660FB86F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04237A15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751" w:type="dxa"/>
          </w:tcPr>
          <w:p w14:paraId="600F1F7D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26B">
              <w:rPr>
                <w:rFonts w:ascii="Times New Roman" w:hAnsi="Times New Roman" w:cs="Times New Roman"/>
                <w:i/>
                <w:sz w:val="24"/>
                <w:szCs w:val="24"/>
              </w:rPr>
              <w:t>974</w:t>
            </w:r>
          </w:p>
        </w:tc>
        <w:tc>
          <w:tcPr>
            <w:tcW w:w="1176" w:type="dxa"/>
          </w:tcPr>
          <w:p w14:paraId="3F37F087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758" w:type="dxa"/>
          </w:tcPr>
          <w:p w14:paraId="60133705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301</w:t>
            </w:r>
          </w:p>
        </w:tc>
        <w:tc>
          <w:tcPr>
            <w:tcW w:w="1163" w:type="dxa"/>
          </w:tcPr>
          <w:p w14:paraId="5C329BB3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696" w:type="dxa"/>
          </w:tcPr>
          <w:p w14:paraId="1C8BF68D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296</w:t>
            </w:r>
          </w:p>
        </w:tc>
        <w:tc>
          <w:tcPr>
            <w:tcW w:w="1545" w:type="dxa"/>
          </w:tcPr>
          <w:p w14:paraId="407E2E81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785" w:type="dxa"/>
          </w:tcPr>
          <w:p w14:paraId="43CAD5F1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156</w:t>
            </w:r>
          </w:p>
        </w:tc>
      </w:tr>
      <w:tr w:rsidR="007007FD" w14:paraId="4FAFFDA5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51785BE" w14:textId="77777777" w:rsidR="007007FD" w:rsidRDefault="007007FD" w:rsidP="007007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2729B2D" w14:textId="77777777" w:rsidR="007007FD" w:rsidRPr="0006283A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751" w:type="dxa"/>
          </w:tcPr>
          <w:p w14:paraId="51B7B5F5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12</w:t>
            </w:r>
          </w:p>
        </w:tc>
        <w:tc>
          <w:tcPr>
            <w:tcW w:w="1176" w:type="dxa"/>
          </w:tcPr>
          <w:p w14:paraId="0FCC6314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758" w:type="dxa"/>
          </w:tcPr>
          <w:p w14:paraId="2F01BF66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337</w:t>
            </w:r>
          </w:p>
        </w:tc>
        <w:tc>
          <w:tcPr>
            <w:tcW w:w="1163" w:type="dxa"/>
          </w:tcPr>
          <w:p w14:paraId="71186A51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696" w:type="dxa"/>
          </w:tcPr>
          <w:p w14:paraId="50B3A374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545" w:type="dxa"/>
          </w:tcPr>
          <w:p w14:paraId="16928710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785" w:type="dxa"/>
          </w:tcPr>
          <w:p w14:paraId="0E543633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</w:tr>
      <w:tr w:rsidR="007007FD" w14:paraId="4766B526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DA288D8" w14:textId="77777777" w:rsidR="007007FD" w:rsidRDefault="007007FD" w:rsidP="007007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4F68A182" w14:textId="77777777" w:rsidR="007007FD" w:rsidRPr="0006283A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751" w:type="dxa"/>
          </w:tcPr>
          <w:p w14:paraId="7C08C64C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26B">
              <w:rPr>
                <w:rFonts w:ascii="Times New Roman" w:hAnsi="Times New Roman" w:cs="Times New Roman"/>
                <w:i/>
                <w:sz w:val="24"/>
                <w:szCs w:val="24"/>
              </w:rPr>
              <w:t>632</w:t>
            </w:r>
          </w:p>
        </w:tc>
        <w:tc>
          <w:tcPr>
            <w:tcW w:w="1176" w:type="dxa"/>
          </w:tcPr>
          <w:p w14:paraId="77AC5C26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758" w:type="dxa"/>
          </w:tcPr>
          <w:p w14:paraId="2A581877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379</w:t>
            </w:r>
          </w:p>
        </w:tc>
        <w:tc>
          <w:tcPr>
            <w:tcW w:w="1163" w:type="dxa"/>
          </w:tcPr>
          <w:p w14:paraId="10AF4E0C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696" w:type="dxa"/>
          </w:tcPr>
          <w:p w14:paraId="3051DA68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510</w:t>
            </w:r>
          </w:p>
        </w:tc>
        <w:tc>
          <w:tcPr>
            <w:tcW w:w="1545" w:type="dxa"/>
          </w:tcPr>
          <w:p w14:paraId="4F349C86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785" w:type="dxa"/>
          </w:tcPr>
          <w:p w14:paraId="3065AB3B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i/>
                <w:sz w:val="24"/>
                <w:szCs w:val="24"/>
              </w:rPr>
              <w:t>926</w:t>
            </w:r>
          </w:p>
        </w:tc>
      </w:tr>
      <w:tr w:rsidR="007007FD" w14:paraId="05C19D88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4A404DEB" w14:textId="77777777" w:rsidR="007007FD" w:rsidRDefault="007007FD" w:rsidP="007007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FFA056B" w14:textId="77777777" w:rsidR="007007FD" w:rsidRPr="0006283A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14:paraId="55AE9391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255FF646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758" w:type="dxa"/>
          </w:tcPr>
          <w:p w14:paraId="6D7791AD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758</w:t>
            </w:r>
          </w:p>
        </w:tc>
        <w:tc>
          <w:tcPr>
            <w:tcW w:w="1163" w:type="dxa"/>
          </w:tcPr>
          <w:p w14:paraId="1F1C872C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696" w:type="dxa"/>
          </w:tcPr>
          <w:p w14:paraId="247A5710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123</w:t>
            </w:r>
          </w:p>
        </w:tc>
        <w:tc>
          <w:tcPr>
            <w:tcW w:w="1545" w:type="dxa"/>
          </w:tcPr>
          <w:p w14:paraId="046ABD82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</w:tcPr>
          <w:p w14:paraId="0DF4DCA7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007FD" w14:paraId="6046F036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6FC519FC" w14:textId="77777777" w:rsidR="007007FD" w:rsidRDefault="007007FD" w:rsidP="007007FD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03" w:type="dxa"/>
          </w:tcPr>
          <w:p w14:paraId="7782BF7F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" w:type="dxa"/>
          </w:tcPr>
          <w:p w14:paraId="6DF95B27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122AD64A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758" w:type="dxa"/>
          </w:tcPr>
          <w:p w14:paraId="106B96BF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647</w:t>
            </w:r>
          </w:p>
        </w:tc>
        <w:tc>
          <w:tcPr>
            <w:tcW w:w="1163" w:type="dxa"/>
          </w:tcPr>
          <w:p w14:paraId="0A82EA44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in </w:t>
            </w:r>
          </w:p>
        </w:tc>
        <w:tc>
          <w:tcPr>
            <w:tcW w:w="696" w:type="dxa"/>
          </w:tcPr>
          <w:p w14:paraId="5B61F41D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845</w:t>
            </w:r>
          </w:p>
        </w:tc>
        <w:tc>
          <w:tcPr>
            <w:tcW w:w="1545" w:type="dxa"/>
          </w:tcPr>
          <w:p w14:paraId="57DEEC54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</w:tcPr>
          <w:p w14:paraId="1E1D2CA8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007FD" w14:paraId="641FE096" w14:textId="77777777" w:rsidTr="007007FD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1C7A36E3" w14:textId="77777777" w:rsidR="007007FD" w:rsidRDefault="007007FD" w:rsidP="007007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87231" w14:textId="77777777" w:rsidR="007007FD" w:rsidRDefault="007007FD" w:rsidP="007007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</w:t>
            </w:r>
          </w:p>
        </w:tc>
        <w:tc>
          <w:tcPr>
            <w:tcW w:w="1203" w:type="dxa"/>
          </w:tcPr>
          <w:p w14:paraId="4E617F77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</w:tcPr>
          <w:p w14:paraId="0D63E4E1" w14:textId="77777777" w:rsidR="007007FD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4C504DC0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841</w:t>
            </w:r>
          </w:p>
        </w:tc>
        <w:tc>
          <w:tcPr>
            <w:tcW w:w="1176" w:type="dxa"/>
          </w:tcPr>
          <w:p w14:paraId="3FC39990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DE708D8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B3703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973</w:t>
            </w:r>
          </w:p>
        </w:tc>
        <w:tc>
          <w:tcPr>
            <w:tcW w:w="1163" w:type="dxa"/>
          </w:tcPr>
          <w:p w14:paraId="678A412F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DF392C6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28295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501</w:t>
            </w:r>
          </w:p>
        </w:tc>
        <w:tc>
          <w:tcPr>
            <w:tcW w:w="1545" w:type="dxa"/>
          </w:tcPr>
          <w:p w14:paraId="2C686100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</w:tcPr>
          <w:p w14:paraId="3B5E12CB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3CEC3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006</w:t>
            </w:r>
          </w:p>
        </w:tc>
      </w:tr>
    </w:tbl>
    <w:p w14:paraId="135C57FB" w14:textId="229FAF56" w:rsidR="008C4C14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1: </w:t>
      </w:r>
    </w:p>
    <w:p w14:paraId="799DC4BE" w14:textId="2A9D2D7C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rison of completed clinical trials (all indications) in the EU Member States for the period 01/01/2010 – 31/12/2019, with an overview of (A) Phase Three trials, (B) Phase One trials, (C) Phase One trials for rare diseases</w:t>
      </w:r>
      <w:r w:rsidR="00032B13">
        <w:rPr>
          <w:rFonts w:ascii="Times New Roman" w:hAnsi="Times New Roman" w:cs="Times New Roman"/>
          <w:sz w:val="24"/>
          <w:szCs w:val="24"/>
        </w:rPr>
        <w:t>, (D) Phase Three trials for rare disea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705614" w14:textId="7E704EF3" w:rsidR="007007FD" w:rsidRPr="001F365F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  <w:r w:rsidRPr="001F365F">
        <w:rPr>
          <w:rFonts w:ascii="Times New Roman" w:hAnsi="Times New Roman" w:cs="Times New Roman"/>
          <w:sz w:val="24"/>
          <w:szCs w:val="24"/>
        </w:rPr>
        <w:t>Database: EU Clinical Trials Register</w:t>
      </w:r>
      <w:proofErr w:type="gramStart"/>
      <w:r w:rsidRPr="001F365F">
        <w:rPr>
          <w:rFonts w:ascii="Times New Roman" w:hAnsi="Times New Roman" w:cs="Times New Roman"/>
          <w:sz w:val="24"/>
          <w:szCs w:val="24"/>
        </w:rPr>
        <w:t xml:space="preserve">,  </w:t>
      </w:r>
      <w:proofErr w:type="gramEnd"/>
      <w:r w:rsidR="00A25024">
        <w:fldChar w:fldCharType="begin"/>
      </w:r>
      <w:r w:rsidR="00A25024">
        <w:instrText xml:space="preserve"> HYPERLINK "https://www.clinicaltrialsregister.eu/" </w:instrText>
      </w:r>
      <w:r w:rsidR="00A25024">
        <w:fldChar w:fldCharType="separate"/>
      </w:r>
      <w:r w:rsidRPr="001F365F">
        <w:rPr>
          <w:rStyle w:val="Hyperlink"/>
          <w:rFonts w:ascii="Times New Roman" w:hAnsi="Times New Roman" w:cs="Times New Roman"/>
          <w:sz w:val="24"/>
          <w:szCs w:val="24"/>
        </w:rPr>
        <w:t>https://www.clinicaltrialsregister.eu/</w:t>
      </w:r>
      <w:r w:rsidR="00A25024">
        <w:rPr>
          <w:rStyle w:val="Hyperlink"/>
          <w:rFonts w:ascii="Times New Roman" w:hAnsi="Times New Roman" w:cs="Times New Roman"/>
          <w:sz w:val="24"/>
          <w:szCs w:val="24"/>
          <w:lang w:val="fr-BE"/>
        </w:rPr>
        <w:fldChar w:fldCharType="end"/>
      </w:r>
      <w:r w:rsidRPr="001F36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91B9E3" w14:textId="496A3692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  <w:r w:rsidRPr="007007FD">
        <w:rPr>
          <w:rFonts w:ascii="Times New Roman" w:hAnsi="Times New Roman" w:cs="Times New Roman"/>
          <w:sz w:val="24"/>
          <w:szCs w:val="24"/>
        </w:rPr>
        <w:t>Grouping of countries per sub</w:t>
      </w:r>
      <w:r>
        <w:rPr>
          <w:rFonts w:ascii="Times New Roman" w:hAnsi="Times New Roman" w:cs="Times New Roman"/>
          <w:sz w:val="24"/>
          <w:szCs w:val="24"/>
        </w:rPr>
        <w:t xml:space="preserve">-region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7007FD">
        <w:rPr>
          <w:rFonts w:ascii="Times New Roman" w:hAnsi="Times New Roman" w:cs="Times New Roman"/>
          <w:sz w:val="24"/>
          <w:szCs w:val="24"/>
        </w:rPr>
        <w:t>based</w:t>
      </w:r>
      <w:proofErr w:type="gramEnd"/>
      <w:r w:rsidRPr="007007FD">
        <w:rPr>
          <w:rFonts w:ascii="Times New Roman" w:hAnsi="Times New Roman" w:cs="Times New Roman"/>
          <w:sz w:val="24"/>
          <w:szCs w:val="24"/>
        </w:rPr>
        <w:t xml:space="preserve"> on the United Nations geo-scheme for Europ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BC4BD8" w14:textId="03FA7B48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criteria included Age Range: Adult; Gender: Both;</w:t>
      </w:r>
      <w:r w:rsidRPr="007007FD">
        <w:rPr>
          <w:rFonts w:ascii="Times New Roman" w:hAnsi="Times New Roman" w:cs="Times New Roman"/>
          <w:sz w:val="24"/>
          <w:szCs w:val="24"/>
        </w:rPr>
        <w:t xml:space="preserve"> Trial Status: Completed</w:t>
      </w:r>
    </w:p>
    <w:p w14:paraId="3EE88E78" w14:textId="2B79F38A" w:rsidR="008C4C14" w:rsidRPr="007007FD" w:rsidRDefault="008C4C14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75BB3C" w14:textId="298DC063" w:rsidR="008C4C14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Phase Three clinical trials </w:t>
      </w:r>
      <w:r w:rsidRPr="007007FD">
        <w:rPr>
          <w:rFonts w:ascii="Times New Roman" w:hAnsi="Times New Roman" w:cs="Times New Roman"/>
          <w:sz w:val="24"/>
          <w:szCs w:val="24"/>
        </w:rPr>
        <w:t>01/01/2010 – 31/12/2019</w:t>
      </w:r>
    </w:p>
    <w:p w14:paraId="2E201E71" w14:textId="314B5F0A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89C5B2" w14:textId="70363C4E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B47977" w14:textId="46E1E08A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6FE892" w14:textId="430713AB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8A5101" w14:textId="290333E5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EA9687" w14:textId="458322F4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E0C202" w14:textId="19278EF7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A4632A" w14:textId="433AEEA9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E28FAD" w14:textId="4B92ECF8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99D0CA" w14:textId="1FF8F738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30D957" w14:textId="45DE1647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098C30" w14:textId="6E9E7481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E87492" w14:textId="39B3AEBA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42E48C" w14:textId="070BC325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B) Phase One clinical trials </w:t>
      </w:r>
      <w:r w:rsidRPr="007007FD">
        <w:rPr>
          <w:rFonts w:ascii="Times New Roman" w:hAnsi="Times New Roman" w:cs="Times New Roman"/>
          <w:sz w:val="24"/>
          <w:szCs w:val="24"/>
        </w:rPr>
        <w:t>01/01/2010 – 31/12/2019</w:t>
      </w:r>
    </w:p>
    <w:tbl>
      <w:tblPr>
        <w:tblStyle w:val="GridTable1Light"/>
        <w:tblpPr w:leftFromText="180" w:rightFromText="180" w:vertAnchor="page" w:horzAnchor="margin" w:tblpY="2067"/>
        <w:tblW w:w="9263" w:type="dxa"/>
        <w:tblLook w:val="04A0" w:firstRow="1" w:lastRow="0" w:firstColumn="1" w:lastColumn="0" w:noHBand="0" w:noVBand="1"/>
      </w:tblPr>
      <w:tblGrid>
        <w:gridCol w:w="1137"/>
        <w:gridCol w:w="1083"/>
        <w:gridCol w:w="800"/>
        <w:gridCol w:w="1176"/>
        <w:gridCol w:w="816"/>
        <w:gridCol w:w="1163"/>
        <w:gridCol w:w="816"/>
        <w:gridCol w:w="1456"/>
        <w:gridCol w:w="816"/>
      </w:tblGrid>
      <w:tr w:rsidR="007007FD" w14:paraId="195310E9" w14:textId="77777777" w:rsidTr="00724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</w:tcPr>
          <w:p w14:paraId="6E5E9937" w14:textId="77777777" w:rsidR="007007FD" w:rsidRDefault="007007FD" w:rsidP="007241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E28C865" w14:textId="77777777" w:rsidR="007007FD" w:rsidRDefault="007007FD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Europe</w:t>
            </w:r>
          </w:p>
        </w:tc>
        <w:tc>
          <w:tcPr>
            <w:tcW w:w="800" w:type="dxa"/>
          </w:tcPr>
          <w:p w14:paraId="3D9C9672" w14:textId="77777777" w:rsidR="007007FD" w:rsidRPr="0006283A" w:rsidRDefault="007007FD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76" w:type="dxa"/>
          </w:tcPr>
          <w:p w14:paraId="3B445F64" w14:textId="77777777" w:rsidR="007007FD" w:rsidRDefault="007007FD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Europe</w:t>
            </w:r>
          </w:p>
        </w:tc>
        <w:tc>
          <w:tcPr>
            <w:tcW w:w="816" w:type="dxa"/>
          </w:tcPr>
          <w:p w14:paraId="490C6036" w14:textId="77777777" w:rsidR="007007FD" w:rsidRDefault="007007FD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63" w:type="dxa"/>
          </w:tcPr>
          <w:p w14:paraId="7AD3CC22" w14:textId="77777777" w:rsidR="007007FD" w:rsidRDefault="007007FD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Europe</w:t>
            </w:r>
          </w:p>
        </w:tc>
        <w:tc>
          <w:tcPr>
            <w:tcW w:w="816" w:type="dxa"/>
          </w:tcPr>
          <w:p w14:paraId="2A4B305C" w14:textId="77777777" w:rsidR="007007FD" w:rsidRDefault="007007FD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456" w:type="dxa"/>
          </w:tcPr>
          <w:p w14:paraId="218B0494" w14:textId="77777777" w:rsidR="007007FD" w:rsidRDefault="007007FD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Europe</w:t>
            </w:r>
          </w:p>
        </w:tc>
        <w:tc>
          <w:tcPr>
            <w:tcW w:w="816" w:type="dxa"/>
          </w:tcPr>
          <w:p w14:paraId="6D3B5C5B" w14:textId="77777777" w:rsidR="007007FD" w:rsidRDefault="007007FD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</w:tr>
      <w:tr w:rsidR="007007FD" w:rsidRPr="0006283A" w14:paraId="0E3E98EE" w14:textId="77777777" w:rsidTr="00724176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2BC8C3E" w14:textId="77777777" w:rsidR="007007FD" w:rsidRPr="00A140F3" w:rsidRDefault="007007FD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65CF8F2" w14:textId="77777777" w:rsidR="007007FD" w:rsidRPr="00A140F3" w:rsidRDefault="007007FD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800" w:type="dxa"/>
          </w:tcPr>
          <w:p w14:paraId="27C72E43" w14:textId="77777777" w:rsidR="007007FD" w:rsidRPr="00A140F3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1176" w:type="dxa"/>
          </w:tcPr>
          <w:p w14:paraId="1F468BB8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816" w:type="dxa"/>
          </w:tcPr>
          <w:p w14:paraId="706AE157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3F2B"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1163" w:type="dxa"/>
          </w:tcPr>
          <w:p w14:paraId="4F53BC18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816" w:type="dxa"/>
          </w:tcPr>
          <w:p w14:paraId="5A63B75D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3E7E5209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816" w:type="dxa"/>
          </w:tcPr>
          <w:p w14:paraId="0F1E08A7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</w:p>
        </w:tc>
      </w:tr>
      <w:tr w:rsidR="007007FD" w:rsidRPr="0006283A" w14:paraId="632ABB31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127DA706" w14:textId="77777777" w:rsidR="007007FD" w:rsidRPr="00A140F3" w:rsidRDefault="007007FD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97D4C5F" w14:textId="77777777" w:rsidR="007007FD" w:rsidRPr="00A140F3" w:rsidRDefault="007007FD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800" w:type="dxa"/>
          </w:tcPr>
          <w:p w14:paraId="56E7C562" w14:textId="77777777" w:rsidR="007007FD" w:rsidRPr="00A140F3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2EE0">
              <w:rPr>
                <w:rFonts w:ascii="Times New Roman" w:hAnsi="Times New Roman" w:cs="Times New Roman"/>
                <w:i/>
                <w:sz w:val="24"/>
                <w:szCs w:val="24"/>
              </w:rPr>
              <w:t>42</w:t>
            </w:r>
          </w:p>
        </w:tc>
        <w:tc>
          <w:tcPr>
            <w:tcW w:w="1176" w:type="dxa"/>
          </w:tcPr>
          <w:p w14:paraId="148C1799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816" w:type="dxa"/>
          </w:tcPr>
          <w:p w14:paraId="5D71F7A3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14:paraId="783604C0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C70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816" w:type="dxa"/>
          </w:tcPr>
          <w:p w14:paraId="4B61201A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68196414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816" w:type="dxa"/>
          </w:tcPr>
          <w:p w14:paraId="31213CEA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i/>
                <w:sz w:val="24"/>
                <w:szCs w:val="24"/>
              </w:rPr>
              <w:t>92</w:t>
            </w:r>
          </w:p>
        </w:tc>
      </w:tr>
      <w:tr w:rsidR="007007FD" w:rsidRPr="0006283A" w14:paraId="71421C31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795C2D00" w14:textId="77777777" w:rsidR="007007FD" w:rsidRPr="00A140F3" w:rsidRDefault="007007FD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0374FE9" w14:textId="77777777" w:rsidR="007007FD" w:rsidRPr="00A140F3" w:rsidRDefault="007007FD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800" w:type="dxa"/>
          </w:tcPr>
          <w:p w14:paraId="450181AC" w14:textId="77777777" w:rsidR="007007FD" w:rsidRPr="00F82EE0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7</w:t>
            </w:r>
          </w:p>
        </w:tc>
        <w:tc>
          <w:tcPr>
            <w:tcW w:w="1176" w:type="dxa"/>
          </w:tcPr>
          <w:p w14:paraId="65D89021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and </w:t>
            </w:r>
          </w:p>
        </w:tc>
        <w:tc>
          <w:tcPr>
            <w:tcW w:w="816" w:type="dxa"/>
          </w:tcPr>
          <w:p w14:paraId="401E2A5D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1163" w:type="dxa"/>
          </w:tcPr>
          <w:p w14:paraId="604C0C99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C70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816" w:type="dxa"/>
          </w:tcPr>
          <w:p w14:paraId="608C291D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1456" w:type="dxa"/>
          </w:tcPr>
          <w:p w14:paraId="7C122E13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16" w:type="dxa"/>
          </w:tcPr>
          <w:p w14:paraId="607E885C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i/>
                <w:sz w:val="24"/>
                <w:szCs w:val="24"/>
              </w:rPr>
              <w:t>89</w:t>
            </w:r>
          </w:p>
        </w:tc>
      </w:tr>
      <w:tr w:rsidR="007007FD" w:rsidRPr="0006283A" w14:paraId="79ED58AF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10407DCA" w14:textId="77777777" w:rsidR="007007FD" w:rsidRPr="00A140F3" w:rsidRDefault="007007FD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52656C6" w14:textId="77777777" w:rsidR="007007FD" w:rsidRPr="00A140F3" w:rsidRDefault="007007FD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800" w:type="dxa"/>
          </w:tcPr>
          <w:p w14:paraId="7ADB99BB" w14:textId="77777777" w:rsidR="007007FD" w:rsidRPr="00A140F3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5</w:t>
            </w:r>
          </w:p>
        </w:tc>
        <w:tc>
          <w:tcPr>
            <w:tcW w:w="1176" w:type="dxa"/>
          </w:tcPr>
          <w:p w14:paraId="55A596CA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816" w:type="dxa"/>
          </w:tcPr>
          <w:p w14:paraId="4C96A6F6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1163" w:type="dxa"/>
          </w:tcPr>
          <w:p w14:paraId="4A901491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16" w:type="dxa"/>
          </w:tcPr>
          <w:p w14:paraId="1471D96B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i/>
                <w:sz w:val="24"/>
                <w:szCs w:val="24"/>
              </w:rPr>
              <w:t>69</w:t>
            </w:r>
          </w:p>
        </w:tc>
        <w:tc>
          <w:tcPr>
            <w:tcW w:w="1456" w:type="dxa"/>
          </w:tcPr>
          <w:p w14:paraId="6EAE9012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16" w:type="dxa"/>
          </w:tcPr>
          <w:p w14:paraId="39D9F734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i/>
                <w:sz w:val="24"/>
                <w:szCs w:val="24"/>
              </w:rPr>
              <w:t>183</w:t>
            </w:r>
          </w:p>
        </w:tc>
      </w:tr>
      <w:tr w:rsidR="007007FD" w:rsidRPr="0006283A" w14:paraId="52334821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17026C4" w14:textId="77777777" w:rsidR="007007FD" w:rsidRDefault="007007FD" w:rsidP="007241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68BE3F9" w14:textId="77777777" w:rsidR="007007FD" w:rsidRPr="0006283A" w:rsidRDefault="007007FD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800" w:type="dxa"/>
          </w:tcPr>
          <w:p w14:paraId="1FB5BF32" w14:textId="77777777" w:rsidR="007007FD" w:rsidRPr="00A140F3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14:paraId="1A749EAF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816" w:type="dxa"/>
          </w:tcPr>
          <w:p w14:paraId="06F857ED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14:paraId="0051C2FE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816" w:type="dxa"/>
          </w:tcPr>
          <w:p w14:paraId="5BB23DF9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60006009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816" w:type="dxa"/>
          </w:tcPr>
          <w:p w14:paraId="097114B0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</w:tr>
      <w:tr w:rsidR="007007FD" w:rsidRPr="0006283A" w14:paraId="081718F8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1462E991" w14:textId="77777777" w:rsidR="007007FD" w:rsidRDefault="007007FD" w:rsidP="007241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1A70F68" w14:textId="77777777" w:rsidR="007007FD" w:rsidRPr="0006283A" w:rsidRDefault="007007FD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800" w:type="dxa"/>
          </w:tcPr>
          <w:p w14:paraId="7106D74E" w14:textId="77777777" w:rsidR="007007FD" w:rsidRPr="00A140F3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1176" w:type="dxa"/>
          </w:tcPr>
          <w:p w14:paraId="2E7EB2F7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816" w:type="dxa"/>
          </w:tcPr>
          <w:p w14:paraId="4DA4694C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14:paraId="376871F6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816" w:type="dxa"/>
          </w:tcPr>
          <w:p w14:paraId="3CE8ACAE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1456" w:type="dxa"/>
          </w:tcPr>
          <w:p w14:paraId="45355F89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16" w:type="dxa"/>
          </w:tcPr>
          <w:p w14:paraId="2B9ED9D2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F0A">
              <w:rPr>
                <w:rFonts w:ascii="Times New Roman" w:hAnsi="Times New Roman" w:cs="Times New Roman"/>
                <w:i/>
                <w:sz w:val="24"/>
                <w:szCs w:val="24"/>
              </w:rPr>
              <w:t>80</w:t>
            </w:r>
          </w:p>
        </w:tc>
      </w:tr>
      <w:tr w:rsidR="007007FD" w:rsidRPr="0006283A" w14:paraId="1AC27A07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7925A719" w14:textId="77777777" w:rsidR="007007FD" w:rsidRDefault="007007FD" w:rsidP="007241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4887573" w14:textId="77777777" w:rsidR="007007FD" w:rsidRPr="0006283A" w:rsidRDefault="007007FD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720E90EB" w14:textId="77777777" w:rsidR="007007FD" w:rsidRPr="00A140F3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33DA86E6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816" w:type="dxa"/>
          </w:tcPr>
          <w:p w14:paraId="61760563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1163" w:type="dxa"/>
          </w:tcPr>
          <w:p w14:paraId="07B98D05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816" w:type="dxa"/>
          </w:tcPr>
          <w:p w14:paraId="7463BB6D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14:paraId="311A30CC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54CEC0AC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007FD" w:rsidRPr="0006283A" w14:paraId="7B44FD47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31D01577" w14:textId="77777777" w:rsidR="007007FD" w:rsidRDefault="007007FD" w:rsidP="00724176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6D4558B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dxa"/>
          </w:tcPr>
          <w:p w14:paraId="6AE26AC5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0B26E707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816" w:type="dxa"/>
          </w:tcPr>
          <w:p w14:paraId="6E79BAE7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3</w:t>
            </w:r>
          </w:p>
        </w:tc>
        <w:tc>
          <w:tcPr>
            <w:tcW w:w="1163" w:type="dxa"/>
          </w:tcPr>
          <w:p w14:paraId="4F041512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in </w:t>
            </w:r>
          </w:p>
        </w:tc>
        <w:tc>
          <w:tcPr>
            <w:tcW w:w="816" w:type="dxa"/>
          </w:tcPr>
          <w:p w14:paraId="6AA935C5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456" w:type="dxa"/>
          </w:tcPr>
          <w:p w14:paraId="7880A56C" w14:textId="77777777" w:rsidR="007007FD" w:rsidRPr="00A140F3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7A571EC9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007FD" w:rsidRPr="0006283A" w14:paraId="496DAD5E" w14:textId="77777777" w:rsidTr="00A2502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20B57B2A" w14:textId="77777777" w:rsidR="007007FD" w:rsidRDefault="007007FD" w:rsidP="007241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2C329" w14:textId="77777777" w:rsidR="007007FD" w:rsidRDefault="007007FD" w:rsidP="007241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</w:t>
            </w:r>
          </w:p>
        </w:tc>
        <w:tc>
          <w:tcPr>
            <w:tcW w:w="1083" w:type="dxa"/>
          </w:tcPr>
          <w:p w14:paraId="3545F1FC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57610E36" w14:textId="77777777" w:rsidR="007007FD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416B1A43" w14:textId="77777777" w:rsidR="007007FD" w:rsidRPr="00A140F3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53</w:t>
            </w:r>
          </w:p>
        </w:tc>
        <w:tc>
          <w:tcPr>
            <w:tcW w:w="1176" w:type="dxa"/>
          </w:tcPr>
          <w:p w14:paraId="44DB64B7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2FB39B4B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96BC8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64</w:t>
            </w:r>
          </w:p>
        </w:tc>
        <w:tc>
          <w:tcPr>
            <w:tcW w:w="1163" w:type="dxa"/>
          </w:tcPr>
          <w:p w14:paraId="3988A1D6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49B561D6" w14:textId="77777777" w:rsidR="007007FD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4E773971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40</w:t>
            </w:r>
          </w:p>
        </w:tc>
        <w:tc>
          <w:tcPr>
            <w:tcW w:w="1456" w:type="dxa"/>
          </w:tcPr>
          <w:p w14:paraId="4EE370B4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06677C44" w14:textId="77777777" w:rsidR="007007FD" w:rsidRDefault="007007FD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6EC22" w14:textId="77777777" w:rsidR="007007FD" w:rsidRPr="0006283A" w:rsidRDefault="007007FD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78</w:t>
            </w:r>
          </w:p>
        </w:tc>
      </w:tr>
    </w:tbl>
    <w:p w14:paraId="60ADE31A" w14:textId="2782B160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0F3AC0" w14:textId="6DBC8F14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C9DE3C" w14:textId="2B0424EF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09A689" w14:textId="23150BFC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798382" w14:textId="45B6FE93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511A0F" w14:textId="7A615DF4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5E55CD" w14:textId="320E4C33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8E193D" w14:textId="0B6B3BC4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E07252" w14:textId="5C8E7C65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4708E7" w14:textId="7D2D7A6E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BEB91C" w14:textId="33D0376C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EAF250" w14:textId="315EDD3A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59BEB5" w14:textId="50F5E7EA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CEE4C3" w14:textId="102ABDC5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BEF97E" w14:textId="03764931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E29E49" w14:textId="6FDF4D47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A4993F" w14:textId="1997FADA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7F456C" w14:textId="0B974456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2553B6" w14:textId="440936FF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822227" w14:textId="77777777" w:rsidR="007007FD" w:rsidRDefault="007007FD" w:rsidP="007007F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650D6E" w14:textId="77777777" w:rsidR="007007FD" w:rsidRPr="007007FD" w:rsidRDefault="007007FD" w:rsidP="007007F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C) Phase One clinical trials (rare diseases) </w:t>
      </w:r>
      <w:r w:rsidRPr="007007FD">
        <w:rPr>
          <w:rFonts w:ascii="Times New Roman" w:hAnsi="Times New Roman" w:cs="Times New Roman"/>
          <w:sz w:val="24"/>
          <w:szCs w:val="24"/>
        </w:rPr>
        <w:t>01/01/2010 – 31/12/2019</w:t>
      </w:r>
    </w:p>
    <w:tbl>
      <w:tblPr>
        <w:tblStyle w:val="GridTable1Light"/>
        <w:tblpPr w:leftFromText="180" w:rightFromText="180" w:vertAnchor="page" w:horzAnchor="margin" w:tblpY="2142"/>
        <w:tblW w:w="9263" w:type="dxa"/>
        <w:tblLook w:val="04A0" w:firstRow="1" w:lastRow="0" w:firstColumn="1" w:lastColumn="0" w:noHBand="0" w:noVBand="1"/>
      </w:tblPr>
      <w:tblGrid>
        <w:gridCol w:w="1137"/>
        <w:gridCol w:w="1083"/>
        <w:gridCol w:w="800"/>
        <w:gridCol w:w="1176"/>
        <w:gridCol w:w="816"/>
        <w:gridCol w:w="1163"/>
        <w:gridCol w:w="816"/>
        <w:gridCol w:w="1456"/>
        <w:gridCol w:w="816"/>
      </w:tblGrid>
      <w:tr w:rsidR="007007FD" w14:paraId="52D12AE9" w14:textId="77777777" w:rsidTr="00700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</w:tcPr>
          <w:p w14:paraId="6C82FBEC" w14:textId="77777777" w:rsidR="007007FD" w:rsidRDefault="007007FD" w:rsidP="007007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80775DB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Europe</w:t>
            </w:r>
          </w:p>
        </w:tc>
        <w:tc>
          <w:tcPr>
            <w:tcW w:w="800" w:type="dxa"/>
          </w:tcPr>
          <w:p w14:paraId="51414CC4" w14:textId="77777777" w:rsidR="007007FD" w:rsidRPr="0006283A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76" w:type="dxa"/>
          </w:tcPr>
          <w:p w14:paraId="512ADEEF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Europe</w:t>
            </w:r>
          </w:p>
        </w:tc>
        <w:tc>
          <w:tcPr>
            <w:tcW w:w="816" w:type="dxa"/>
          </w:tcPr>
          <w:p w14:paraId="74B74798" w14:textId="77777777" w:rsidR="007007FD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63" w:type="dxa"/>
          </w:tcPr>
          <w:p w14:paraId="36428B14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Europe</w:t>
            </w:r>
          </w:p>
        </w:tc>
        <w:tc>
          <w:tcPr>
            <w:tcW w:w="816" w:type="dxa"/>
          </w:tcPr>
          <w:p w14:paraId="31DE57A8" w14:textId="77777777" w:rsidR="007007FD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456" w:type="dxa"/>
          </w:tcPr>
          <w:p w14:paraId="39D59642" w14:textId="77777777" w:rsidR="007007FD" w:rsidRDefault="007007FD" w:rsidP="007007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Europe</w:t>
            </w:r>
          </w:p>
        </w:tc>
        <w:tc>
          <w:tcPr>
            <w:tcW w:w="816" w:type="dxa"/>
          </w:tcPr>
          <w:p w14:paraId="51F22DBA" w14:textId="77777777" w:rsidR="007007FD" w:rsidRDefault="007007FD" w:rsidP="007007F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</w:tr>
      <w:tr w:rsidR="007007FD" w:rsidRPr="0006283A" w14:paraId="58CC33E9" w14:textId="77777777" w:rsidTr="007007F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3D680D87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BDBC890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800" w:type="dxa"/>
          </w:tcPr>
          <w:p w14:paraId="19AA11F5" w14:textId="4BAC8AF5" w:rsidR="007007FD" w:rsidRPr="00A140F3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2C7FAF15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816" w:type="dxa"/>
          </w:tcPr>
          <w:p w14:paraId="396C929E" w14:textId="673CF36F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14:paraId="15419703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816" w:type="dxa"/>
          </w:tcPr>
          <w:p w14:paraId="104AF8E1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273A785A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816" w:type="dxa"/>
          </w:tcPr>
          <w:p w14:paraId="0927D969" w14:textId="3ED184AC" w:rsidR="007007FD" w:rsidRPr="0006283A" w:rsidRDefault="004B5355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7007FD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</w:tr>
      <w:tr w:rsidR="007007FD" w:rsidRPr="0006283A" w14:paraId="5D823E92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CF05646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B2A9319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800" w:type="dxa"/>
          </w:tcPr>
          <w:p w14:paraId="4B59ED7D" w14:textId="40D83218" w:rsidR="007007FD" w:rsidRPr="00A140F3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1176" w:type="dxa"/>
          </w:tcPr>
          <w:p w14:paraId="53F8B238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816" w:type="dxa"/>
          </w:tcPr>
          <w:p w14:paraId="06D9F812" w14:textId="21C01C84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163" w:type="dxa"/>
          </w:tcPr>
          <w:p w14:paraId="730E8954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C70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816" w:type="dxa"/>
          </w:tcPr>
          <w:p w14:paraId="0FB73D9A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03C2E795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816" w:type="dxa"/>
          </w:tcPr>
          <w:p w14:paraId="673B002A" w14:textId="12669DAD" w:rsidR="007007FD" w:rsidRPr="0006283A" w:rsidRDefault="004B5355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</w:tr>
      <w:tr w:rsidR="007007FD" w:rsidRPr="0006283A" w14:paraId="7EABB615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68A755C8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692C553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800" w:type="dxa"/>
          </w:tcPr>
          <w:p w14:paraId="77A90207" w14:textId="4D21A75B" w:rsidR="007007FD" w:rsidRPr="00F82EE0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1176" w:type="dxa"/>
          </w:tcPr>
          <w:p w14:paraId="29BFB091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land </w:t>
            </w:r>
          </w:p>
        </w:tc>
        <w:tc>
          <w:tcPr>
            <w:tcW w:w="816" w:type="dxa"/>
          </w:tcPr>
          <w:p w14:paraId="39E5856A" w14:textId="14187C86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353C0C13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C70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816" w:type="dxa"/>
          </w:tcPr>
          <w:p w14:paraId="5BA80333" w14:textId="56D6CF48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578FB49C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16" w:type="dxa"/>
          </w:tcPr>
          <w:p w14:paraId="3F10B2E4" w14:textId="3B775318" w:rsidR="007007FD" w:rsidRPr="0006283A" w:rsidRDefault="004B5355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</w:tr>
      <w:tr w:rsidR="007007FD" w:rsidRPr="0006283A" w14:paraId="7B9A9160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1C753AFE" w14:textId="77777777" w:rsidR="007007FD" w:rsidRPr="00A140F3" w:rsidRDefault="007007FD" w:rsidP="007007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864E363" w14:textId="77777777" w:rsidR="007007FD" w:rsidRPr="00A140F3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800" w:type="dxa"/>
          </w:tcPr>
          <w:p w14:paraId="317420E3" w14:textId="4069A4FA" w:rsidR="007007FD" w:rsidRPr="00A140F3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1176" w:type="dxa"/>
          </w:tcPr>
          <w:p w14:paraId="4F1E68B9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816" w:type="dxa"/>
          </w:tcPr>
          <w:p w14:paraId="5CA46D41" w14:textId="795DC764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14:paraId="2B002D9B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16" w:type="dxa"/>
          </w:tcPr>
          <w:p w14:paraId="40E268BA" w14:textId="6483DE44" w:rsidR="007007FD" w:rsidRPr="0006283A" w:rsidRDefault="003C0DE8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1456" w:type="dxa"/>
          </w:tcPr>
          <w:p w14:paraId="48D8841B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16" w:type="dxa"/>
          </w:tcPr>
          <w:p w14:paraId="3550E629" w14:textId="629DEEDC" w:rsidR="007007FD" w:rsidRPr="0006283A" w:rsidRDefault="004B5355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4</w:t>
            </w:r>
          </w:p>
        </w:tc>
      </w:tr>
      <w:tr w:rsidR="007007FD" w:rsidRPr="0006283A" w14:paraId="7FBCB352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73C811F3" w14:textId="77777777" w:rsidR="007007FD" w:rsidRDefault="007007FD" w:rsidP="007007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D657DB4" w14:textId="77777777" w:rsidR="007007FD" w:rsidRPr="0006283A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800" w:type="dxa"/>
          </w:tcPr>
          <w:p w14:paraId="199447EC" w14:textId="72C0A262" w:rsidR="007007FD" w:rsidRPr="00A140F3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176" w:type="dxa"/>
          </w:tcPr>
          <w:p w14:paraId="6897E0EE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816" w:type="dxa"/>
          </w:tcPr>
          <w:p w14:paraId="259CED25" w14:textId="12643FB7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163" w:type="dxa"/>
          </w:tcPr>
          <w:p w14:paraId="10426063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816" w:type="dxa"/>
          </w:tcPr>
          <w:p w14:paraId="5D78756D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713DD107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816" w:type="dxa"/>
          </w:tcPr>
          <w:p w14:paraId="6B88F21A" w14:textId="3F20E08F" w:rsidR="007007FD" w:rsidRPr="0006283A" w:rsidRDefault="004B5355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</w:tr>
      <w:tr w:rsidR="007007FD" w:rsidRPr="0006283A" w14:paraId="49292DBF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053855F1" w14:textId="77777777" w:rsidR="007007FD" w:rsidRDefault="007007FD" w:rsidP="007007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D45A97C" w14:textId="77777777" w:rsidR="007007FD" w:rsidRPr="0006283A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800" w:type="dxa"/>
          </w:tcPr>
          <w:p w14:paraId="5483D6F5" w14:textId="25C5A41E" w:rsidR="007007FD" w:rsidRPr="00A140F3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60DA57D5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816" w:type="dxa"/>
          </w:tcPr>
          <w:p w14:paraId="3368769F" w14:textId="37E73BB9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14:paraId="499B8F59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816" w:type="dxa"/>
          </w:tcPr>
          <w:p w14:paraId="6FD71E26" w14:textId="6D1B0959" w:rsidR="007007FD" w:rsidRPr="0006283A" w:rsidRDefault="003C0DE8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1456" w:type="dxa"/>
          </w:tcPr>
          <w:p w14:paraId="2AAC8953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16" w:type="dxa"/>
          </w:tcPr>
          <w:p w14:paraId="381CEFD2" w14:textId="056BBF56" w:rsidR="007007FD" w:rsidRPr="0006283A" w:rsidRDefault="004B5355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</w:tr>
      <w:tr w:rsidR="007007FD" w:rsidRPr="0006283A" w14:paraId="2B6AD415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4BCCC5CA" w14:textId="77777777" w:rsidR="007007FD" w:rsidRDefault="007007FD" w:rsidP="007007F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9CCA237" w14:textId="77777777" w:rsidR="007007FD" w:rsidRPr="0006283A" w:rsidRDefault="007007FD" w:rsidP="007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0A77C491" w14:textId="77777777" w:rsidR="007007FD" w:rsidRPr="00A140F3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2FBCA513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816" w:type="dxa"/>
          </w:tcPr>
          <w:p w14:paraId="73159ECB" w14:textId="5AB389DD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14:paraId="1F79CA3C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816" w:type="dxa"/>
          </w:tcPr>
          <w:p w14:paraId="1E501646" w14:textId="54CA2DB9" w:rsidR="007007FD" w:rsidRPr="0006283A" w:rsidRDefault="003C0DE8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017330EF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B28E876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007FD" w:rsidRPr="0006283A" w14:paraId="45D0DC6C" w14:textId="77777777" w:rsidTr="0070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3C56E712" w14:textId="77777777" w:rsidR="007007FD" w:rsidRDefault="007007FD" w:rsidP="007007FD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CEB7547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dxa"/>
          </w:tcPr>
          <w:p w14:paraId="1FFF1989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1883503F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816" w:type="dxa"/>
          </w:tcPr>
          <w:p w14:paraId="00AA5290" w14:textId="4F1D51E7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8</w:t>
            </w:r>
          </w:p>
        </w:tc>
        <w:tc>
          <w:tcPr>
            <w:tcW w:w="1163" w:type="dxa"/>
          </w:tcPr>
          <w:p w14:paraId="212E1157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in </w:t>
            </w:r>
          </w:p>
        </w:tc>
        <w:tc>
          <w:tcPr>
            <w:tcW w:w="816" w:type="dxa"/>
          </w:tcPr>
          <w:p w14:paraId="7F5C04D4" w14:textId="66209CD7" w:rsidR="007007FD" w:rsidRPr="0006283A" w:rsidRDefault="003C0DE8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1456" w:type="dxa"/>
          </w:tcPr>
          <w:p w14:paraId="083236A3" w14:textId="77777777" w:rsidR="007007FD" w:rsidRPr="00A140F3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0966BF98" w14:textId="77777777" w:rsidR="007007FD" w:rsidRPr="0006283A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007FD" w:rsidRPr="0006283A" w14:paraId="3936B488" w14:textId="77777777" w:rsidTr="007007FD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8A4E988" w14:textId="77777777" w:rsidR="007007FD" w:rsidRDefault="007007FD" w:rsidP="007007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FFF7D" w14:textId="77777777" w:rsidR="007007FD" w:rsidRDefault="007007FD" w:rsidP="007007F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</w:t>
            </w:r>
          </w:p>
        </w:tc>
        <w:tc>
          <w:tcPr>
            <w:tcW w:w="1083" w:type="dxa"/>
          </w:tcPr>
          <w:p w14:paraId="3A194CA1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779D9DBE" w14:textId="77777777" w:rsidR="007007FD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74B97962" w14:textId="16254719" w:rsidR="007007FD" w:rsidRPr="00A140F3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5</w:t>
            </w:r>
          </w:p>
        </w:tc>
        <w:tc>
          <w:tcPr>
            <w:tcW w:w="1176" w:type="dxa"/>
          </w:tcPr>
          <w:p w14:paraId="0A728C15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6774AF42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46892" w14:textId="01F1EC7B" w:rsidR="007007FD" w:rsidRPr="0006283A" w:rsidRDefault="00032B13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9</w:t>
            </w:r>
          </w:p>
        </w:tc>
        <w:tc>
          <w:tcPr>
            <w:tcW w:w="1163" w:type="dxa"/>
          </w:tcPr>
          <w:p w14:paraId="46DC6A9A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10F26D51" w14:textId="77777777" w:rsidR="007007FD" w:rsidRDefault="007007FD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3F587EF6" w14:textId="3A3E7535" w:rsidR="007007FD" w:rsidRPr="0006283A" w:rsidRDefault="003C0DE8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4</w:t>
            </w:r>
          </w:p>
        </w:tc>
        <w:tc>
          <w:tcPr>
            <w:tcW w:w="1456" w:type="dxa"/>
          </w:tcPr>
          <w:p w14:paraId="410B8898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72841844" w14:textId="77777777" w:rsidR="007007FD" w:rsidRDefault="007007FD" w:rsidP="007007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3DBDE" w14:textId="130DE10B" w:rsidR="007007FD" w:rsidRPr="0006283A" w:rsidRDefault="004B5355" w:rsidP="00700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38</w:t>
            </w:r>
          </w:p>
        </w:tc>
      </w:tr>
    </w:tbl>
    <w:p w14:paraId="308FB239" w14:textId="13B50987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3B4B33" w14:textId="34C09E1F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5442D2" w14:textId="7E36BEA1" w:rsidR="004B5355" w:rsidRDefault="004B5355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0DB9E3" w14:textId="1CA0E992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2D510A" w14:textId="398AE604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A70B2F" w14:textId="4364DAD9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2C8955" w14:textId="3A9D34D5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0096A3" w14:textId="7D9FBB16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D92CF5" w14:textId="6D9E977B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2639D9" w14:textId="6D8636E3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F48273" w14:textId="4F3D437A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528705" w14:textId="0512B3A5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8278EA" w14:textId="5D6576C8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8AC554" w14:textId="1EC0E5DC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3EE131" w14:textId="2C51FE74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9B5FF6" w14:textId="43BD4692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491F96" w14:textId="434DA172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377818" w14:textId="77777777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pPr w:leftFromText="180" w:rightFromText="180" w:vertAnchor="page" w:horzAnchor="margin" w:tblpY="2142"/>
        <w:tblW w:w="9263" w:type="dxa"/>
        <w:tblLook w:val="04A0" w:firstRow="1" w:lastRow="0" w:firstColumn="1" w:lastColumn="0" w:noHBand="0" w:noVBand="1"/>
      </w:tblPr>
      <w:tblGrid>
        <w:gridCol w:w="1137"/>
        <w:gridCol w:w="1083"/>
        <w:gridCol w:w="800"/>
        <w:gridCol w:w="1176"/>
        <w:gridCol w:w="816"/>
        <w:gridCol w:w="1163"/>
        <w:gridCol w:w="816"/>
        <w:gridCol w:w="1456"/>
        <w:gridCol w:w="816"/>
      </w:tblGrid>
      <w:tr w:rsidR="004B5355" w14:paraId="6BB8AAEC" w14:textId="77777777" w:rsidTr="00724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</w:tcPr>
          <w:p w14:paraId="5077D286" w14:textId="77777777" w:rsidR="004B5355" w:rsidRDefault="004B5355" w:rsidP="007241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FD4427D" w14:textId="77777777" w:rsidR="004B5355" w:rsidRDefault="004B5355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Europe</w:t>
            </w:r>
          </w:p>
        </w:tc>
        <w:tc>
          <w:tcPr>
            <w:tcW w:w="800" w:type="dxa"/>
          </w:tcPr>
          <w:p w14:paraId="2D0766CA" w14:textId="77777777" w:rsidR="004B5355" w:rsidRPr="0006283A" w:rsidRDefault="004B5355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283A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76" w:type="dxa"/>
          </w:tcPr>
          <w:p w14:paraId="0FFF21C3" w14:textId="77777777" w:rsidR="004B5355" w:rsidRDefault="004B5355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Europe</w:t>
            </w:r>
          </w:p>
        </w:tc>
        <w:tc>
          <w:tcPr>
            <w:tcW w:w="816" w:type="dxa"/>
          </w:tcPr>
          <w:p w14:paraId="49BEE92A" w14:textId="77777777" w:rsidR="004B5355" w:rsidRDefault="004B5355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163" w:type="dxa"/>
          </w:tcPr>
          <w:p w14:paraId="3C03DA5B" w14:textId="77777777" w:rsidR="004B5355" w:rsidRDefault="004B5355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Europe</w:t>
            </w:r>
          </w:p>
        </w:tc>
        <w:tc>
          <w:tcPr>
            <w:tcW w:w="816" w:type="dxa"/>
          </w:tcPr>
          <w:p w14:paraId="7ADCB6B0" w14:textId="77777777" w:rsidR="004B5355" w:rsidRDefault="004B5355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1456" w:type="dxa"/>
          </w:tcPr>
          <w:p w14:paraId="005971C8" w14:textId="77777777" w:rsidR="004B5355" w:rsidRDefault="004B5355" w:rsidP="007241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Europe</w:t>
            </w:r>
          </w:p>
        </w:tc>
        <w:tc>
          <w:tcPr>
            <w:tcW w:w="816" w:type="dxa"/>
          </w:tcPr>
          <w:p w14:paraId="026EB23E" w14:textId="77777777" w:rsidR="004B5355" w:rsidRDefault="004B5355" w:rsidP="0072417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8121E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</w:tr>
      <w:tr w:rsidR="004B5355" w:rsidRPr="0006283A" w14:paraId="0C380549" w14:textId="77777777" w:rsidTr="00724176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6820301" w14:textId="77777777" w:rsidR="004B5355" w:rsidRPr="00A140F3" w:rsidRDefault="004B5355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4BA0AEA" w14:textId="77777777" w:rsidR="004B5355" w:rsidRPr="00A140F3" w:rsidRDefault="004B5355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800" w:type="dxa"/>
          </w:tcPr>
          <w:p w14:paraId="50418CC5" w14:textId="30258144" w:rsidR="004B5355" w:rsidRPr="00A140F3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66</w:t>
            </w:r>
          </w:p>
        </w:tc>
        <w:tc>
          <w:tcPr>
            <w:tcW w:w="1176" w:type="dxa"/>
          </w:tcPr>
          <w:p w14:paraId="7DC252A1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816" w:type="dxa"/>
          </w:tcPr>
          <w:p w14:paraId="22E8EE5D" w14:textId="7C53EA58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148</w:t>
            </w:r>
          </w:p>
        </w:tc>
        <w:tc>
          <w:tcPr>
            <w:tcW w:w="1163" w:type="dxa"/>
          </w:tcPr>
          <w:p w14:paraId="5D0D33A2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816" w:type="dxa"/>
          </w:tcPr>
          <w:p w14:paraId="5E82C37D" w14:textId="655E5A23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1456" w:type="dxa"/>
          </w:tcPr>
          <w:p w14:paraId="599272FE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816" w:type="dxa"/>
          </w:tcPr>
          <w:p w14:paraId="62525948" w14:textId="170A51A3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199</w:t>
            </w:r>
          </w:p>
        </w:tc>
      </w:tr>
      <w:tr w:rsidR="004B5355" w:rsidRPr="0006283A" w14:paraId="3E3F7D6F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5C2F8B19" w14:textId="77777777" w:rsidR="004B5355" w:rsidRPr="00A140F3" w:rsidRDefault="004B5355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6F82629" w14:textId="77777777" w:rsidR="004B5355" w:rsidRPr="00A140F3" w:rsidRDefault="004B5355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F3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800" w:type="dxa"/>
          </w:tcPr>
          <w:p w14:paraId="18DCB1D6" w14:textId="40CF1F18" w:rsidR="004B5355" w:rsidRPr="00A140F3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198</w:t>
            </w:r>
          </w:p>
        </w:tc>
        <w:tc>
          <w:tcPr>
            <w:tcW w:w="1176" w:type="dxa"/>
          </w:tcPr>
          <w:p w14:paraId="659F2865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816" w:type="dxa"/>
          </w:tcPr>
          <w:p w14:paraId="25DD99BD" w14:textId="480E3C5E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1163" w:type="dxa"/>
          </w:tcPr>
          <w:p w14:paraId="415FA27B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C70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816" w:type="dxa"/>
          </w:tcPr>
          <w:p w14:paraId="0CE912B7" w14:textId="77777777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647FBBA3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816" w:type="dxa"/>
          </w:tcPr>
          <w:p w14:paraId="134E4F28" w14:textId="3B19F16C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286</w:t>
            </w:r>
          </w:p>
        </w:tc>
      </w:tr>
      <w:tr w:rsidR="004B5355" w:rsidRPr="0006283A" w14:paraId="641AD69A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4BBE53D" w14:textId="77777777" w:rsidR="004B5355" w:rsidRPr="00A140F3" w:rsidRDefault="004B5355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7562DCD" w14:textId="77777777" w:rsidR="004B5355" w:rsidRPr="00A140F3" w:rsidRDefault="004B5355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800" w:type="dxa"/>
          </w:tcPr>
          <w:p w14:paraId="2027E6BE" w14:textId="741F7C8F" w:rsidR="004B5355" w:rsidRPr="00F82EE0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160</w:t>
            </w:r>
          </w:p>
        </w:tc>
        <w:tc>
          <w:tcPr>
            <w:tcW w:w="1176" w:type="dxa"/>
          </w:tcPr>
          <w:p w14:paraId="35CBD5A0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land </w:t>
            </w:r>
          </w:p>
        </w:tc>
        <w:tc>
          <w:tcPr>
            <w:tcW w:w="816" w:type="dxa"/>
          </w:tcPr>
          <w:p w14:paraId="67CF235B" w14:textId="1EE4FFA3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71</w:t>
            </w:r>
          </w:p>
        </w:tc>
        <w:tc>
          <w:tcPr>
            <w:tcW w:w="1163" w:type="dxa"/>
          </w:tcPr>
          <w:p w14:paraId="108C37CC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7C70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816" w:type="dxa"/>
          </w:tcPr>
          <w:p w14:paraId="6E454980" w14:textId="2B01C1D3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114</w:t>
            </w:r>
          </w:p>
        </w:tc>
        <w:tc>
          <w:tcPr>
            <w:tcW w:w="1456" w:type="dxa"/>
          </w:tcPr>
          <w:p w14:paraId="73219CC5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16" w:type="dxa"/>
          </w:tcPr>
          <w:p w14:paraId="6B8839B5" w14:textId="153438A1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181</w:t>
            </w:r>
          </w:p>
        </w:tc>
      </w:tr>
      <w:tr w:rsidR="004B5355" w:rsidRPr="0006283A" w14:paraId="0032350C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74A7C9E7" w14:textId="77777777" w:rsidR="004B5355" w:rsidRPr="00A140F3" w:rsidRDefault="004B5355" w:rsidP="00724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3F99BB3" w14:textId="77777777" w:rsidR="004B5355" w:rsidRPr="00A140F3" w:rsidRDefault="004B5355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800" w:type="dxa"/>
          </w:tcPr>
          <w:p w14:paraId="79D71ABC" w14:textId="29EE9FCD" w:rsidR="004B5355" w:rsidRPr="00A140F3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149</w:t>
            </w:r>
          </w:p>
        </w:tc>
        <w:tc>
          <w:tcPr>
            <w:tcW w:w="1176" w:type="dxa"/>
          </w:tcPr>
          <w:p w14:paraId="4C29900A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816" w:type="dxa"/>
          </w:tcPr>
          <w:p w14:paraId="71879F47" w14:textId="2799A996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82</w:t>
            </w:r>
          </w:p>
        </w:tc>
        <w:tc>
          <w:tcPr>
            <w:tcW w:w="1163" w:type="dxa"/>
          </w:tcPr>
          <w:p w14:paraId="7AF66A37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16" w:type="dxa"/>
          </w:tcPr>
          <w:p w14:paraId="5A55B0E5" w14:textId="742007EE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296</w:t>
            </w:r>
          </w:p>
        </w:tc>
        <w:tc>
          <w:tcPr>
            <w:tcW w:w="1456" w:type="dxa"/>
          </w:tcPr>
          <w:p w14:paraId="24703735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816" w:type="dxa"/>
          </w:tcPr>
          <w:p w14:paraId="0002A2F5" w14:textId="57A13586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404</w:t>
            </w:r>
          </w:p>
        </w:tc>
      </w:tr>
      <w:tr w:rsidR="004B5355" w:rsidRPr="0006283A" w14:paraId="252DA387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129CF00" w14:textId="77777777" w:rsidR="004B5355" w:rsidRDefault="004B5355" w:rsidP="007241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BF6F8CE" w14:textId="77777777" w:rsidR="004B5355" w:rsidRPr="0006283A" w:rsidRDefault="004B5355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800" w:type="dxa"/>
          </w:tcPr>
          <w:p w14:paraId="2CB3E14F" w14:textId="33E80E3D" w:rsidR="004B5355" w:rsidRPr="00A140F3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176" w:type="dxa"/>
          </w:tcPr>
          <w:p w14:paraId="0BD771D0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816" w:type="dxa"/>
          </w:tcPr>
          <w:p w14:paraId="6335F16E" w14:textId="69B924E3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1163" w:type="dxa"/>
          </w:tcPr>
          <w:p w14:paraId="277C03FF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816" w:type="dxa"/>
          </w:tcPr>
          <w:p w14:paraId="5BB20ADA" w14:textId="77777777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58573665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816" w:type="dxa"/>
          </w:tcPr>
          <w:p w14:paraId="24CE9B6E" w14:textId="77777777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0</w:t>
            </w:r>
          </w:p>
        </w:tc>
      </w:tr>
      <w:tr w:rsidR="004B5355" w:rsidRPr="0006283A" w14:paraId="4AE616A0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62E74057" w14:textId="77777777" w:rsidR="004B5355" w:rsidRDefault="004B5355" w:rsidP="007241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C9C42B0" w14:textId="77777777" w:rsidR="004B5355" w:rsidRPr="0006283A" w:rsidRDefault="004B5355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800" w:type="dxa"/>
          </w:tcPr>
          <w:p w14:paraId="71B74828" w14:textId="2FA22EAC" w:rsidR="004B5355" w:rsidRPr="00A140F3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61</w:t>
            </w:r>
          </w:p>
        </w:tc>
        <w:tc>
          <w:tcPr>
            <w:tcW w:w="1176" w:type="dxa"/>
          </w:tcPr>
          <w:p w14:paraId="1F5807CA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816" w:type="dxa"/>
          </w:tcPr>
          <w:p w14:paraId="0F2FA189" w14:textId="5BE8DA87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</w:p>
        </w:tc>
        <w:tc>
          <w:tcPr>
            <w:tcW w:w="1163" w:type="dxa"/>
          </w:tcPr>
          <w:p w14:paraId="3154AD62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816" w:type="dxa"/>
          </w:tcPr>
          <w:p w14:paraId="188C4D50" w14:textId="115E320C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90</w:t>
            </w:r>
          </w:p>
        </w:tc>
        <w:tc>
          <w:tcPr>
            <w:tcW w:w="1456" w:type="dxa"/>
          </w:tcPr>
          <w:p w14:paraId="597EBF31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16" w:type="dxa"/>
          </w:tcPr>
          <w:p w14:paraId="6E799F6D" w14:textId="078DDD5A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237</w:t>
            </w:r>
          </w:p>
        </w:tc>
      </w:tr>
      <w:tr w:rsidR="004B5355" w:rsidRPr="0006283A" w14:paraId="304BEB8A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77FEE60B" w14:textId="77777777" w:rsidR="004B5355" w:rsidRDefault="004B5355" w:rsidP="007241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8CC1FBF" w14:textId="77777777" w:rsidR="004B5355" w:rsidRPr="0006283A" w:rsidRDefault="004B5355" w:rsidP="00724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19EA9DA8" w14:textId="77777777" w:rsidR="004B5355" w:rsidRPr="00A140F3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58AF0382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816" w:type="dxa"/>
          </w:tcPr>
          <w:p w14:paraId="4D266506" w14:textId="71A4AD56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161</w:t>
            </w:r>
          </w:p>
        </w:tc>
        <w:tc>
          <w:tcPr>
            <w:tcW w:w="1163" w:type="dxa"/>
          </w:tcPr>
          <w:p w14:paraId="54FE6601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816" w:type="dxa"/>
          </w:tcPr>
          <w:p w14:paraId="3E9C1180" w14:textId="33F1FFCD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1456" w:type="dxa"/>
          </w:tcPr>
          <w:p w14:paraId="04582CE0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45BE4AE4" w14:textId="77777777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355" w:rsidRPr="0006283A" w14:paraId="7B0B02BC" w14:textId="77777777" w:rsidTr="00724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6B97D762" w14:textId="77777777" w:rsidR="004B5355" w:rsidRDefault="004B5355" w:rsidP="00724176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B2ECB07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dxa"/>
          </w:tcPr>
          <w:p w14:paraId="0D2FB246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6" w:type="dxa"/>
          </w:tcPr>
          <w:p w14:paraId="79D6DC07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816" w:type="dxa"/>
          </w:tcPr>
          <w:p w14:paraId="42C3E603" w14:textId="0EF3411F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5355">
              <w:rPr>
                <w:rFonts w:ascii="Times New Roman" w:hAnsi="Times New Roman" w:cs="Times New Roman"/>
                <w:i/>
                <w:sz w:val="24"/>
                <w:szCs w:val="24"/>
              </w:rPr>
              <w:t>385</w:t>
            </w:r>
          </w:p>
        </w:tc>
        <w:tc>
          <w:tcPr>
            <w:tcW w:w="1163" w:type="dxa"/>
          </w:tcPr>
          <w:p w14:paraId="705BE976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in </w:t>
            </w:r>
          </w:p>
        </w:tc>
        <w:tc>
          <w:tcPr>
            <w:tcW w:w="816" w:type="dxa"/>
          </w:tcPr>
          <w:p w14:paraId="1118550C" w14:textId="013D6F2E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3E5">
              <w:rPr>
                <w:rFonts w:ascii="Times New Roman" w:hAnsi="Times New Roman" w:cs="Times New Roman"/>
                <w:i/>
                <w:sz w:val="24"/>
                <w:szCs w:val="24"/>
              </w:rPr>
              <w:t>380</w:t>
            </w:r>
          </w:p>
        </w:tc>
        <w:tc>
          <w:tcPr>
            <w:tcW w:w="1456" w:type="dxa"/>
          </w:tcPr>
          <w:p w14:paraId="6D836687" w14:textId="77777777" w:rsidR="004B5355" w:rsidRPr="00A140F3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65013995" w14:textId="77777777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B5355" w:rsidRPr="0006283A" w14:paraId="3ADDAAA3" w14:textId="77777777" w:rsidTr="00724176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</w:tcPr>
          <w:p w14:paraId="7074DEEE" w14:textId="77777777" w:rsidR="004B5355" w:rsidRDefault="004B5355" w:rsidP="007241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93B62" w14:textId="77777777" w:rsidR="004B5355" w:rsidRDefault="004B5355" w:rsidP="007241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:</w:t>
            </w:r>
          </w:p>
        </w:tc>
        <w:tc>
          <w:tcPr>
            <w:tcW w:w="1083" w:type="dxa"/>
          </w:tcPr>
          <w:p w14:paraId="6788003B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677DCB45" w14:textId="77777777" w:rsidR="004B5355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5FEC0F39" w14:textId="255B73D4" w:rsidR="004B5355" w:rsidRPr="00A140F3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41</w:t>
            </w:r>
          </w:p>
        </w:tc>
        <w:tc>
          <w:tcPr>
            <w:tcW w:w="1176" w:type="dxa"/>
          </w:tcPr>
          <w:p w14:paraId="7E10F2E4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1697A6B1" w14:textId="77777777" w:rsidR="004B5355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8091FF7" w14:textId="6493D678" w:rsidR="004B5355" w:rsidRPr="0006283A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15</w:t>
            </w:r>
          </w:p>
        </w:tc>
        <w:tc>
          <w:tcPr>
            <w:tcW w:w="1163" w:type="dxa"/>
          </w:tcPr>
          <w:p w14:paraId="611C0B4A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0BE9F771" w14:textId="77777777" w:rsidR="004B5355" w:rsidRDefault="004B535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29C6708F" w14:textId="1C8C87A1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919</w:t>
            </w:r>
          </w:p>
        </w:tc>
        <w:tc>
          <w:tcPr>
            <w:tcW w:w="1456" w:type="dxa"/>
          </w:tcPr>
          <w:p w14:paraId="3CD8F4DE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6A36B719" w14:textId="77777777" w:rsidR="004B5355" w:rsidRDefault="004B5355" w:rsidP="007241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B1ABD" w14:textId="541E7254" w:rsidR="004B5355" w:rsidRPr="0006283A" w:rsidRDefault="00BA63E5" w:rsidP="0072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307</w:t>
            </w:r>
          </w:p>
        </w:tc>
      </w:tr>
    </w:tbl>
    <w:p w14:paraId="58E0FCED" w14:textId="77777777" w:rsidR="004B5355" w:rsidRDefault="004B5355" w:rsidP="004B53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) Phase Three clinical trials (rare diseases) </w:t>
      </w:r>
      <w:r w:rsidRPr="004B5355">
        <w:rPr>
          <w:rFonts w:ascii="Times New Roman" w:hAnsi="Times New Roman" w:cs="Times New Roman"/>
          <w:sz w:val="24"/>
          <w:szCs w:val="24"/>
        </w:rPr>
        <w:t>01/01/2010 – 31/12/2019</w:t>
      </w:r>
    </w:p>
    <w:p w14:paraId="4A53F254" w14:textId="77777777" w:rsidR="004B5355" w:rsidRDefault="004B5355" w:rsidP="004B535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E9151C" w14:textId="35B9E301" w:rsidR="007007FD" w:rsidRP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38ED90" w14:textId="51243467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2ED3F4" w14:textId="7E59DD5A" w:rsidR="007007FD" w:rsidRDefault="007007FD" w:rsidP="007007F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ACFFE7" w14:textId="5B0675AB" w:rsidR="007007FD" w:rsidRDefault="007007FD" w:rsidP="007007F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FB41EF" w14:textId="38D615B1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0AED10" w14:textId="03CC6869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CE3B5E" w14:textId="35294887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D02E80" w14:textId="30C41C32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7A7CA8" w14:textId="7818031B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3C2D47" w14:textId="77777777" w:rsidR="007007FD" w:rsidRDefault="007007FD" w:rsidP="008C4C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FA45F5" w14:textId="77777777" w:rsidR="0014444F" w:rsidRDefault="0014444F"/>
    <w:sectPr w:rsidR="0014444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910AD" w14:textId="77777777" w:rsidR="001F365F" w:rsidRDefault="001F365F" w:rsidP="001F365F">
      <w:pPr>
        <w:spacing w:after="0" w:line="240" w:lineRule="auto"/>
      </w:pPr>
      <w:r>
        <w:separator/>
      </w:r>
    </w:p>
  </w:endnote>
  <w:endnote w:type="continuationSeparator" w:id="0">
    <w:p w14:paraId="31DD5D97" w14:textId="77777777" w:rsidR="001F365F" w:rsidRDefault="001F365F" w:rsidP="001F3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0225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4055EC" w14:textId="479EBBE0" w:rsidR="001F365F" w:rsidRDefault="001F36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50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F2D68C" w14:textId="77777777" w:rsidR="001F365F" w:rsidRDefault="001F3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E13DDE" w14:textId="77777777" w:rsidR="001F365F" w:rsidRDefault="001F365F" w:rsidP="001F365F">
      <w:pPr>
        <w:spacing w:after="0" w:line="240" w:lineRule="auto"/>
      </w:pPr>
      <w:r>
        <w:separator/>
      </w:r>
    </w:p>
  </w:footnote>
  <w:footnote w:type="continuationSeparator" w:id="0">
    <w:p w14:paraId="3E0C3993" w14:textId="77777777" w:rsidR="001F365F" w:rsidRDefault="001F365F" w:rsidP="001F3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C14"/>
    <w:rsid w:val="00032B13"/>
    <w:rsid w:val="0014444F"/>
    <w:rsid w:val="001F365F"/>
    <w:rsid w:val="003C0DE8"/>
    <w:rsid w:val="004B5355"/>
    <w:rsid w:val="004E6CC3"/>
    <w:rsid w:val="00606CF7"/>
    <w:rsid w:val="007007FD"/>
    <w:rsid w:val="008C4C14"/>
    <w:rsid w:val="009B470F"/>
    <w:rsid w:val="00A25024"/>
    <w:rsid w:val="00BA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1E09E"/>
  <w15:chartTrackingRefBased/>
  <w15:docId w15:val="{FADA0640-68C8-4EE5-9CD8-3522DE8F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C4C1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007F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3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65F"/>
  </w:style>
  <w:style w:type="paragraph" w:styleId="Footer">
    <w:name w:val="footer"/>
    <w:basedOn w:val="Normal"/>
    <w:link w:val="FooterChar"/>
    <w:uiPriority w:val="99"/>
    <w:unhideWhenUsed/>
    <w:rsid w:val="001F3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EC9B7C50DBC244BE32B6A2C3E1A28B" ma:contentTypeVersion="10" ma:contentTypeDescription="Crée un document." ma:contentTypeScope="" ma:versionID="68fd8d84ad4da4cf2352db0f3971b13a">
  <xsd:schema xmlns:xsd="http://www.w3.org/2001/XMLSchema" xmlns:xs="http://www.w3.org/2001/XMLSchema" xmlns:p="http://schemas.microsoft.com/office/2006/metadata/properties" xmlns:ns3="9e1d1c45-1dff-4432-8017-0203622f0030" targetNamespace="http://schemas.microsoft.com/office/2006/metadata/properties" ma:root="true" ma:fieldsID="3419dfc5f3f27f26d6e7d4d50df32f98" ns3:_="">
    <xsd:import namespace="9e1d1c45-1dff-4432-8017-0203622f00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d1c45-1dff-4432-8017-0203622f0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1EB273-26F6-4404-8F38-6943C454CDF6}">
  <ds:schemaRefs>
    <ds:schemaRef ds:uri="http://purl.org/dc/elements/1.1/"/>
    <ds:schemaRef ds:uri="http://schemas.microsoft.com/office/2006/metadata/properties"/>
    <ds:schemaRef ds:uri="9e1d1c45-1dff-4432-8017-0203622f0030"/>
    <ds:schemaRef ds:uri="http://purl.org/dc/terms/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5B50FB23-126F-43DF-93C2-2782584F6E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B75DDF-C5AB-46D3-97A5-AB1E551E4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1d1c45-1dff-4432-8017-0203622f00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 Lalova</dc:creator>
  <cp:keywords/>
  <dc:description/>
  <cp:lastModifiedBy>Teodora Lalova</cp:lastModifiedBy>
  <cp:revision>9</cp:revision>
  <dcterms:created xsi:type="dcterms:W3CDTF">2020-05-07T19:03:00Z</dcterms:created>
  <dcterms:modified xsi:type="dcterms:W3CDTF">2020-05-07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EC9B7C50DBC244BE32B6A2C3E1A28B</vt:lpwstr>
  </property>
</Properties>
</file>